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31DF5" w14:textId="77777777" w:rsidR="00974718" w:rsidRPr="00530CC0" w:rsidRDefault="00974718" w:rsidP="00974718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530CC0">
        <w:rPr>
          <w:rFonts w:ascii="Times New Roman" w:hAnsi="Times New Roman" w:cs="Times New Roman"/>
          <w:b/>
          <w:bCs/>
          <w:sz w:val="24"/>
        </w:rPr>
        <w:t>S</w:t>
      </w:r>
      <w:r w:rsidRPr="00530CC0">
        <w:rPr>
          <w:rFonts w:ascii="Times New Roman" w:hAnsi="Times New Roman" w:cs="Times New Roman" w:hint="eastAsia"/>
          <w:b/>
          <w:bCs/>
          <w:sz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530CC0">
        <w:rPr>
          <w:rFonts w:ascii="Times New Roman" w:hAnsi="Times New Roman" w:cs="Times New Roman"/>
          <w:b/>
          <w:bCs/>
          <w:sz w:val="24"/>
        </w:rPr>
        <w:t>Table. Cluster-level response-label enrichment analysis for Fig 4A–C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92EA1">
        <w:rPr>
          <w:rFonts w:ascii="Times New Roman" w:hAnsi="Times New Roman" w:cs="Times New Roman"/>
          <w:sz w:val="24"/>
        </w:rPr>
        <w:t xml:space="preserve">Cluster-level enrichment was evaluated using the cells included in the post hoc Fig 4A–C analysis by comparing the observed Sensitive-label fraction in each transcriptional cluster with a permutation-derived null distribution that preserved cluster size and cohort-level label composition. Empirical P values were estimated using 5,000 label permutations and adjusted using the Benjamini–Hochberg procedure within each cohort. Clusters were annotated as Sensitive-enriched or Resistant-enriched when the observed Sensitive-label fraction was above or below the cohort-level Sensitive-label fraction, respectively, and the permutation FDR q-value was below 0.05. † </w:t>
      </w:r>
      <w:proofErr w:type="gramStart"/>
      <w:r w:rsidRPr="00292EA1">
        <w:rPr>
          <w:rFonts w:ascii="Times New Roman" w:hAnsi="Times New Roman" w:cs="Times New Roman"/>
          <w:sz w:val="24"/>
        </w:rPr>
        <w:t>indicates</w:t>
      </w:r>
      <w:proofErr w:type="gramEnd"/>
      <w:r w:rsidRPr="00292EA1">
        <w:rPr>
          <w:rFonts w:ascii="Times New Roman" w:hAnsi="Times New Roman" w:cs="Times New Roman"/>
          <w:sz w:val="24"/>
        </w:rPr>
        <w:t xml:space="preserve"> clusters with fewer than 20 cells, which were interpreted cautiously because enrichment estimates are more sensitive to sampling variation.</w:t>
      </w:r>
    </w:p>
    <w:tbl>
      <w:tblPr>
        <w:tblStyle w:val="af2"/>
        <w:tblW w:w="10206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2"/>
        <w:gridCol w:w="2384"/>
        <w:gridCol w:w="1023"/>
        <w:gridCol w:w="1023"/>
        <w:gridCol w:w="1363"/>
        <w:gridCol w:w="1363"/>
        <w:gridCol w:w="1688"/>
      </w:tblGrid>
      <w:tr w:rsidR="00974718" w:rsidRPr="008F452D" w14:paraId="0315290A" w14:textId="77777777" w:rsidTr="00813988">
        <w:trPr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2D0F3EE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Panel</w:t>
            </w:r>
          </w:p>
        </w:tc>
        <w:tc>
          <w:tcPr>
            <w:tcW w:w="198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52AC694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Dataset / drug</w:t>
            </w:r>
          </w:p>
        </w:tc>
        <w:tc>
          <w:tcPr>
            <w:tcW w:w="6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51102CB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Cluster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A4F638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54781A">
              <w:rPr>
                <w:szCs w:val="21"/>
              </w:rPr>
              <w:t>No. of cells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B869F55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2559E2">
              <w:rPr>
                <w:szCs w:val="21"/>
              </w:rPr>
              <w:t>Sensitive-label fraction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69B4351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Permutation FDR q</w:t>
            </w:r>
          </w:p>
        </w:tc>
        <w:tc>
          <w:tcPr>
            <w:tcW w:w="140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D72402F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Enrichment</w:t>
            </w:r>
          </w:p>
        </w:tc>
      </w:tr>
      <w:tr w:rsidR="00974718" w:rsidRPr="008F452D" w14:paraId="6F6E06BE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D40F91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660A97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B11654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B25555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8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8055E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49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6D39D8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350D7A8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Resistant-enriched</w:t>
            </w:r>
          </w:p>
        </w:tc>
      </w:tr>
      <w:tr w:rsidR="00974718" w:rsidRPr="00EA35D7" w14:paraId="0B7289C4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05A87F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1E0B8B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ADB3A1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D1030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7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96EE237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55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E91F50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36316E9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Resistant-enriched</w:t>
            </w:r>
          </w:p>
        </w:tc>
      </w:tr>
      <w:tr w:rsidR="00974718" w:rsidRPr="00EA35D7" w14:paraId="125906D3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1BE29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D1ACFF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E6BE88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281FA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3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54197F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99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62FB52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505EF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36281261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678A3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B2F5234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715B19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C0AF7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192D57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ED6821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C087D7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48A89720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55F3D2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779E4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68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00AFB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62AF3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E99F3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8EA61A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F86FD1A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7B61A2A1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BA87D0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F8DA3B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D8CE98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57A69CB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4398304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63E401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2ED302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Resistant-enriched</w:t>
            </w:r>
          </w:p>
        </w:tc>
      </w:tr>
      <w:tr w:rsidR="00974718" w:rsidRPr="00EA35D7" w14:paraId="02C47888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A8EF73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F6FD72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65E332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C9B467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8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1AB8F2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43608D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FEBDCE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Resistant-enriched</w:t>
            </w:r>
          </w:p>
        </w:tc>
      </w:tr>
      <w:tr w:rsidR="00974718" w:rsidRPr="00EA35D7" w14:paraId="1F6E0EB7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50B413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1191F5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BD4F0D3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27B7C8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7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5C2210F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98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7B3F80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3FDF81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3CAB1CEF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C373475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E44C43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4E856C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8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616D54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7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CAC1B56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1A19AC5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BB39F4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17076304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81D342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923F48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B925864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55C6C0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3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B68618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E433877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3D9D684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1CAEE467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6E5AD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A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A06B8F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17872 / Cisplatin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24B2B4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C85D4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AFF4EA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600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5399B7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637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3CB9C1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EA35D7" w14:paraId="277D8ED5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C7CFB3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B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BF395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214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087556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8A21D5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09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140CE0F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85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2DE938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58E60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2430F41C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DD57A0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B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77623A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214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002164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0DB666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91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1B1BF4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0C429F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64A595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Resistant-enriched</w:t>
            </w:r>
          </w:p>
        </w:tc>
      </w:tr>
      <w:tr w:rsidR="00974718" w:rsidRPr="00EA35D7" w14:paraId="7FB70A08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511ABBE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B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F65C23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214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396276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B83281A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34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1A6421E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43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243361D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34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7FDFB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EA35D7" w14:paraId="04873E17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C08D3E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B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B666F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214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599CD7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3</w:t>
            </w:r>
            <w:r w:rsidRPr="00BE0B58">
              <w:rPr>
                <w:rFonts w:hint="eastAsia"/>
                <w:szCs w:val="21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6CABC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0768D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44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4E78C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.000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47CD86A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EA35D7" w14:paraId="6E9F012C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65BB31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B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CB218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214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D283B4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4</w:t>
            </w:r>
            <w:r w:rsidRPr="00BE0B58">
              <w:rPr>
                <w:rFonts w:hint="eastAsia"/>
                <w:szCs w:val="21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6133855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64CCBD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43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80F452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.000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DD3DF7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EA35D7" w14:paraId="4063F51C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4FCEA05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lastRenderedPageBreak/>
              <w:t>Fig 4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AAB787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383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4F9D9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5DAB1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08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27A1150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8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FF6F01E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66A8BC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Sensitive-enriched</w:t>
            </w:r>
          </w:p>
        </w:tc>
      </w:tr>
      <w:tr w:rsidR="00974718" w:rsidRPr="00EA35D7" w14:paraId="36DF3FD5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5BF1195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1255E0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383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75368F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BAF106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06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BD74A7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8312613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&lt;0.001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8E870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Resistant-enriched</w:t>
            </w:r>
          </w:p>
        </w:tc>
      </w:tr>
      <w:tr w:rsidR="00974718" w:rsidRPr="00EA35D7" w14:paraId="78ED1961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A0A6DF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72E805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383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DFE86D0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86A10B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35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FDD07C6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451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D801C89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83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D372F0" w14:textId="77777777" w:rsidR="00974718" w:rsidRPr="00317F83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EA35D7" w14:paraId="43A260A0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F3A748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065578A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383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ADC0F91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3</w:t>
            </w:r>
            <w:r w:rsidRPr="00BE0B58">
              <w:rPr>
                <w:rFonts w:hint="eastAsia"/>
                <w:szCs w:val="21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74DFDA0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07B5B1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36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D24DF3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83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05267D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8F452D" w14:paraId="6775C4D3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61C473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CBA3FF4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383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03434C0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4</w:t>
            </w:r>
            <w:r w:rsidRPr="00BE0B58">
              <w:rPr>
                <w:rFonts w:hint="eastAsia"/>
                <w:szCs w:val="21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D8A408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19B188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47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BC7416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83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BE6D59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  <w:tr w:rsidR="00974718" w:rsidRPr="008F452D" w14:paraId="157250D6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2C0CB629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Fig 4C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7EB4FEC2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GSE149383 / Erlotinib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09E5DB4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5</w:t>
            </w:r>
            <w:r w:rsidRPr="00BE0B58">
              <w:rPr>
                <w:rFonts w:hint="eastAsia"/>
                <w:szCs w:val="21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567D745E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25E619E9" w14:textId="77777777" w:rsidR="00974718" w:rsidRPr="00EA35D7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333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77CC3D5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0.832</w:t>
            </w:r>
          </w:p>
        </w:tc>
        <w:tc>
          <w:tcPr>
            <w:tcW w:w="1405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58718118" w14:textId="77777777" w:rsidR="00974718" w:rsidRPr="008F452D" w:rsidRDefault="00974718" w:rsidP="00813988">
            <w:pPr>
              <w:jc w:val="center"/>
              <w:rPr>
                <w:szCs w:val="21"/>
              </w:rPr>
            </w:pPr>
            <w:r w:rsidRPr="00BE0B58">
              <w:rPr>
                <w:rFonts w:hint="eastAsia"/>
                <w:szCs w:val="21"/>
              </w:rPr>
              <w:t>Not significant</w:t>
            </w:r>
          </w:p>
        </w:tc>
      </w:tr>
    </w:tbl>
    <w:p w14:paraId="6B5491AC" w14:textId="77777777" w:rsidR="00771488" w:rsidRDefault="00771488">
      <w:pPr>
        <w:rPr>
          <w:rFonts w:hint="eastAsia"/>
        </w:rPr>
      </w:pPr>
    </w:p>
    <w:sectPr w:rsidR="0077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01DD0" w14:textId="77777777" w:rsidR="000754B2" w:rsidRDefault="000754B2" w:rsidP="0097471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6B4FB79" w14:textId="77777777" w:rsidR="000754B2" w:rsidRDefault="000754B2" w:rsidP="0097471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F100E" w14:textId="77777777" w:rsidR="000754B2" w:rsidRDefault="000754B2" w:rsidP="0097471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5125F1" w14:textId="77777777" w:rsidR="000754B2" w:rsidRDefault="000754B2" w:rsidP="0097471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CB2"/>
    <w:rsid w:val="000754B2"/>
    <w:rsid w:val="004C6B8B"/>
    <w:rsid w:val="00651CB2"/>
    <w:rsid w:val="00771488"/>
    <w:rsid w:val="00974718"/>
    <w:rsid w:val="00F2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4FB6BB7-4A25-4F6A-94F3-757C6693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1C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1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1C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1C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1C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1CB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1C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1C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1C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1C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1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1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1C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1C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1C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1C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1C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1C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1C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1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1C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1C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1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1C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1C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1C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1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1C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1CB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47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471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47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4718"/>
    <w:rPr>
      <w:sz w:val="18"/>
      <w:szCs w:val="18"/>
    </w:rPr>
  </w:style>
  <w:style w:type="table" w:styleId="af2">
    <w:name w:val="Table Grid"/>
    <w:basedOn w:val="a1"/>
    <w:uiPriority w:val="39"/>
    <w:qFormat/>
    <w:rsid w:val="00974718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8:00Z</dcterms:created>
  <dcterms:modified xsi:type="dcterms:W3CDTF">2026-06-08T02:28:00Z</dcterms:modified>
</cp:coreProperties>
</file>